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E8E97" w14:textId="77777777" w:rsidR="00062E48" w:rsidRPr="00E279DA" w:rsidRDefault="00062E48" w:rsidP="00062E48">
      <w:pPr>
        <w:rPr>
          <w:rFonts w:ascii="Times New Roman" w:hAnsi="Times New Roman" w:cs="Times New Roman"/>
          <w:sz w:val="24"/>
          <w:szCs w:val="24"/>
        </w:rPr>
      </w:pPr>
      <w:r w:rsidRPr="00E279D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279DA">
        <w:rPr>
          <w:rFonts w:ascii="Times New Roman" w:hAnsi="Times New Roman" w:cs="Times New Roman"/>
          <w:b/>
          <w:sz w:val="24"/>
          <w:szCs w:val="24"/>
        </w:rPr>
        <w:t>: Primer sequences for the amplification</w:t>
      </w:r>
      <w:r w:rsidRPr="00E279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page" w:tblpX="1694" w:tblpY="206"/>
        <w:tblOverlap w:val="never"/>
        <w:tblW w:w="8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3547"/>
      </w:tblGrid>
      <w:tr w:rsidR="00062E48" w:rsidRPr="00F66E37" w14:paraId="10138872" w14:textId="77777777" w:rsidTr="00F66E37">
        <w:trPr>
          <w:trHeight w:val="41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11FFB" w14:textId="77777777" w:rsidR="00062E48" w:rsidRPr="00E279DA" w:rsidRDefault="00062E48" w:rsidP="00251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9D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4B3F5" w14:textId="6F5FF261" w:rsidR="00062E48" w:rsidRPr="00F66E37" w:rsidRDefault="00062E48" w:rsidP="00251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9D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 w:rsidR="00F66E3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66E37" w:rsidRPr="00E279DA">
              <w:rPr>
                <w:rFonts w:ascii="Times New Roman" w:hAnsi="Times New Roman" w:cs="Times New Roman"/>
                <w:sz w:val="24"/>
                <w:szCs w:val="24"/>
              </w:rPr>
              <w:t>5′ → 3′</w:t>
            </w:r>
            <w:r w:rsidR="00F66E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87455" w14:textId="171739A6" w:rsidR="00062E48" w:rsidRPr="00E279DA" w:rsidRDefault="00062E48" w:rsidP="00251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9D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  <w:r w:rsidR="00F66E3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66E37" w:rsidRPr="00E279DA">
              <w:rPr>
                <w:rFonts w:ascii="Times New Roman" w:hAnsi="Times New Roman" w:cs="Times New Roman"/>
                <w:sz w:val="24"/>
                <w:szCs w:val="24"/>
              </w:rPr>
              <w:t>5′ → 3′</w:t>
            </w:r>
            <w:r w:rsidR="00F66E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2E48" w:rsidRPr="00E80CFD" w14:paraId="19C59321" w14:textId="77777777" w:rsidTr="00F66E3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72B5" w14:textId="54BAE75F" w:rsidR="00062E48" w:rsidRPr="00F66E37" w:rsidRDefault="00062E48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szCs w:val="21"/>
              </w:rPr>
              <w:t>SNHG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16923" w14:textId="0B37AB4E" w:rsidR="00062E48" w:rsidRPr="00F66E37" w:rsidRDefault="00062E48" w:rsidP="00DB2FE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CAGGTGACAGTCTGCATGT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4652" w14:textId="71B389ED" w:rsidR="00062E48" w:rsidRPr="00F66E37" w:rsidRDefault="00062E48" w:rsidP="00DB2FE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TTTAAGTCCCCTACCCCCATC</w:t>
            </w:r>
          </w:p>
        </w:tc>
      </w:tr>
      <w:tr w:rsidR="00062E48" w:rsidRPr="00E80CFD" w14:paraId="4968CD85" w14:textId="77777777" w:rsidTr="00F66E3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1C93" w14:textId="61CE7AA8" w:rsidR="00062E48" w:rsidRPr="00F66E37" w:rsidRDefault="00575883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0719" w14:textId="1A2CDC6C" w:rsidR="00062E48" w:rsidRPr="00F66E37" w:rsidRDefault="00204F18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color w:val="000000"/>
                <w:szCs w:val="21"/>
              </w:rPr>
              <w:t>GGCACCCAGCACAATGAA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1FCE" w14:textId="2EDFB81C" w:rsidR="00062E48" w:rsidRPr="00F66E37" w:rsidRDefault="00204F18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color w:val="000000"/>
                <w:szCs w:val="21"/>
              </w:rPr>
              <w:t>CGGACTCGTCATACTCCTGCT</w:t>
            </w:r>
          </w:p>
        </w:tc>
      </w:tr>
      <w:tr w:rsidR="00062E48" w:rsidRPr="00E80CFD" w14:paraId="5D6626A2" w14:textId="77777777" w:rsidTr="00F66E3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13D2F" w14:textId="057529F6" w:rsidR="00062E48" w:rsidRPr="00F66E37" w:rsidRDefault="00C33553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szCs w:val="21"/>
              </w:rPr>
              <w:t>miR-211-5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140F" w14:textId="554134DC" w:rsidR="00062E48" w:rsidRPr="00F66E37" w:rsidRDefault="00F66E37" w:rsidP="00F66E37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szCs w:val="21"/>
              </w:rPr>
              <w:t>GATGCTGTAATGGATGATATGA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5113" w14:textId="0EA89DC4" w:rsidR="00062E48" w:rsidRPr="00F66E37" w:rsidRDefault="00F66E37" w:rsidP="00F66E37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szCs w:val="21"/>
              </w:rPr>
              <w:t>ATTGGAACGATACAGAGAAGATT</w:t>
            </w:r>
          </w:p>
        </w:tc>
      </w:tr>
      <w:tr w:rsidR="00062E48" w:rsidRPr="00E80CFD" w14:paraId="2A1AEB4C" w14:textId="77777777" w:rsidTr="00F66E3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2CCFF" w14:textId="6AACDBC4" w:rsidR="00062E48" w:rsidRPr="00F66E37" w:rsidRDefault="00BF4143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F1CF7" w14:textId="0FBF4AF4" w:rsidR="00062E48" w:rsidRPr="00F66E37" w:rsidRDefault="00BF4143" w:rsidP="00DB2FE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AATCGCGCTCAGCGACGATC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710C4" w14:textId="38AB1DE0" w:rsidR="00062E48" w:rsidRPr="00F66E37" w:rsidRDefault="00BF4143" w:rsidP="00DB2FE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ACCATCGACTACGAGCT</w:t>
            </w:r>
          </w:p>
        </w:tc>
      </w:tr>
      <w:tr w:rsidR="00062E48" w:rsidRPr="00E80CFD" w14:paraId="352CAB3C" w14:textId="77777777" w:rsidTr="00F66E3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E9C8E" w14:textId="5DE3F8EE" w:rsidR="00062E48" w:rsidRPr="00F66E37" w:rsidRDefault="00C33553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66E37">
              <w:rPr>
                <w:rFonts w:ascii="Times New Roman" w:hAnsi="Times New Roman" w:cs="Times New Roman"/>
                <w:szCs w:val="21"/>
              </w:rPr>
              <w:t>REB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8C8C8" w14:textId="4122CF65" w:rsidR="00062E48" w:rsidRPr="00F66E37" w:rsidRDefault="00A63CE8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szCs w:val="21"/>
              </w:rPr>
              <w:t>CCCTGCCCAACCCTACAATG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B684A" w14:textId="12851659" w:rsidR="00062E48" w:rsidRPr="00F66E37" w:rsidRDefault="00A63CE8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szCs w:val="21"/>
              </w:rPr>
              <w:t>GGACCTTGCATCCCCATGAT</w:t>
            </w:r>
          </w:p>
        </w:tc>
      </w:tr>
      <w:tr w:rsidR="00062E48" w:rsidRPr="00E80CFD" w14:paraId="2AB21E51" w14:textId="77777777" w:rsidTr="00F66E3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FA29" w14:textId="1AF1E68B" w:rsidR="00062E48" w:rsidRPr="00F66E37" w:rsidRDefault="009079A9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F66E37">
              <w:rPr>
                <w:rFonts w:ascii="Times New Roman" w:hAnsi="Times New Roman" w:cs="Times New Roman"/>
                <w:szCs w:val="21"/>
              </w:rPr>
              <w:t>WC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6B6CE" w14:textId="04A18A89" w:rsidR="00062E48" w:rsidRPr="00F66E37" w:rsidRDefault="00F04A31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szCs w:val="21"/>
              </w:rPr>
              <w:t>CAAGAGCGCATGTTGAAGGAA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FAB7" w14:textId="3836C495" w:rsidR="00062E48" w:rsidRPr="00F66E37" w:rsidRDefault="00F04A31" w:rsidP="0025135B">
            <w:pPr>
              <w:rPr>
                <w:rFonts w:ascii="Times New Roman" w:hAnsi="Times New Roman" w:cs="Times New Roman"/>
                <w:szCs w:val="21"/>
              </w:rPr>
            </w:pPr>
            <w:r w:rsidRPr="00F66E37">
              <w:rPr>
                <w:rFonts w:ascii="Times New Roman" w:hAnsi="Times New Roman" w:cs="Times New Roman"/>
                <w:szCs w:val="21"/>
              </w:rPr>
              <w:t>CGCTGCTGCTTAATCTGGTAGA</w:t>
            </w:r>
          </w:p>
        </w:tc>
      </w:tr>
    </w:tbl>
    <w:p w14:paraId="4DE60F77" w14:textId="77777777" w:rsidR="001F4E01" w:rsidRDefault="001F4E01"/>
    <w:sectPr w:rsidR="001F4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5A25D" w14:textId="77777777" w:rsidR="00032590" w:rsidRDefault="00032590" w:rsidP="00062E48">
      <w:r>
        <w:separator/>
      </w:r>
    </w:p>
  </w:endnote>
  <w:endnote w:type="continuationSeparator" w:id="0">
    <w:p w14:paraId="2A920902" w14:textId="77777777" w:rsidR="00032590" w:rsidRDefault="00032590" w:rsidP="00062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D30C4" w14:textId="77777777" w:rsidR="00032590" w:rsidRDefault="00032590" w:rsidP="00062E48">
      <w:r>
        <w:separator/>
      </w:r>
    </w:p>
  </w:footnote>
  <w:footnote w:type="continuationSeparator" w:id="0">
    <w:p w14:paraId="40B08480" w14:textId="77777777" w:rsidR="00032590" w:rsidRDefault="00032590" w:rsidP="00062E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4DB"/>
    <w:rsid w:val="00032590"/>
    <w:rsid w:val="00062E48"/>
    <w:rsid w:val="001F4E01"/>
    <w:rsid w:val="00204F18"/>
    <w:rsid w:val="00307652"/>
    <w:rsid w:val="003E162D"/>
    <w:rsid w:val="00575883"/>
    <w:rsid w:val="009079A9"/>
    <w:rsid w:val="0092097E"/>
    <w:rsid w:val="00A63CE8"/>
    <w:rsid w:val="00AE4F30"/>
    <w:rsid w:val="00BF4143"/>
    <w:rsid w:val="00C33553"/>
    <w:rsid w:val="00D57E26"/>
    <w:rsid w:val="00DB2FEE"/>
    <w:rsid w:val="00EB34DB"/>
    <w:rsid w:val="00F04A31"/>
    <w:rsid w:val="00F6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B2906"/>
  <w15:chartTrackingRefBased/>
  <w15:docId w15:val="{7CDE5684-4B04-4D5C-B049-0AF751D95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E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E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E48"/>
    <w:rPr>
      <w:sz w:val="18"/>
      <w:szCs w:val="18"/>
    </w:rPr>
  </w:style>
  <w:style w:type="character" w:customStyle="1" w:styleId="fontstyle01">
    <w:name w:val="fontstyle01"/>
    <w:basedOn w:val="a0"/>
    <w:rsid w:val="00062E48"/>
    <w:rPr>
      <w:rFonts w:ascii="Times-Roman" w:hAnsi="Times-Roman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0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仇 建南</dc:creator>
  <cp:keywords/>
  <dc:description/>
  <cp:lastModifiedBy>仇 建南</cp:lastModifiedBy>
  <cp:revision>13</cp:revision>
  <dcterms:created xsi:type="dcterms:W3CDTF">2022-06-10T09:35:00Z</dcterms:created>
  <dcterms:modified xsi:type="dcterms:W3CDTF">2022-07-07T07:52:00Z</dcterms:modified>
</cp:coreProperties>
</file>